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CF410" w14:textId="776CFD73" w:rsidR="00FF7EBB" w:rsidRPr="008D0350" w:rsidRDefault="00FF7EBB" w:rsidP="00FF7EBB">
      <w:pPr>
        <w:widowControl w:val="0"/>
        <w:autoSpaceDE w:val="0"/>
        <w:autoSpaceDN w:val="0"/>
        <w:adjustRightInd w:val="0"/>
        <w:spacing w:after="240"/>
        <w:outlineLvl w:val="9"/>
        <w:rPr>
          <w:i/>
        </w:rPr>
      </w:pPr>
      <w:r w:rsidRPr="00547BBE">
        <w:rPr>
          <w:rFonts w:cs="Arial"/>
          <w:b/>
        </w:rPr>
        <w:t xml:space="preserve">Table S5: </w:t>
      </w:r>
      <w:r w:rsidRPr="00EA2789">
        <w:rPr>
          <w:rFonts w:cs="Arial"/>
        </w:rPr>
        <w:t xml:space="preserve">Sample sizes </w:t>
      </w:r>
      <w:r>
        <w:rPr>
          <w:rFonts w:cs="Arial"/>
        </w:rPr>
        <w:t xml:space="preserve">of Alpine ibex populations and domestic goat breeds included in the </w:t>
      </w:r>
      <w:r w:rsidRPr="00EA2789">
        <w:rPr>
          <w:rFonts w:cs="Arial"/>
        </w:rPr>
        <w:t>SNP genotyping</w:t>
      </w:r>
      <w:r>
        <w:rPr>
          <w:rFonts w:cs="Arial"/>
        </w:rPr>
        <w:t>. The</w:t>
      </w:r>
      <w:r w:rsidRPr="00EA2789">
        <w:rPr>
          <w:rFonts w:cs="Arial"/>
        </w:rPr>
        <w:t xml:space="preserve"> allele frequencies at SNP16397 (diagnostic for </w:t>
      </w:r>
      <w:r w:rsidR="00B8263B">
        <w:rPr>
          <w:rFonts w:cs="Arial"/>
          <w:i/>
        </w:rPr>
        <w:t>Caib-DRB*</w:t>
      </w:r>
      <w:bookmarkStart w:id="0" w:name="_GoBack"/>
      <w:bookmarkEnd w:id="0"/>
      <w:r w:rsidRPr="00EA2789">
        <w:rPr>
          <w:rFonts w:cs="Arial"/>
          <w:i/>
        </w:rPr>
        <w:t>2</w:t>
      </w:r>
      <w:r w:rsidRPr="00EA2789">
        <w:rPr>
          <w:rFonts w:cs="Arial"/>
        </w:rPr>
        <w:t>)</w:t>
      </w:r>
      <w:r>
        <w:rPr>
          <w:rFonts w:cs="Arial"/>
        </w:rPr>
        <w:t xml:space="preserve"> are shown for each population and breed, respectively</w:t>
      </w:r>
      <w:r w:rsidRPr="00EA2789">
        <w:rPr>
          <w:rFonts w:cs="Arial"/>
        </w:rPr>
        <w:t>.</w:t>
      </w:r>
    </w:p>
    <w:tbl>
      <w:tblPr>
        <w:tblW w:w="9654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858"/>
        <w:gridCol w:w="1984"/>
        <w:gridCol w:w="2410"/>
        <w:gridCol w:w="284"/>
        <w:gridCol w:w="1842"/>
      </w:tblGrid>
      <w:tr w:rsidR="00FF7EBB" w:rsidRPr="00685D00" w14:paraId="4732315F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BED51" w14:textId="77777777" w:rsidR="00FF7EBB" w:rsidRPr="00BF6EF4" w:rsidRDefault="00FF7EBB" w:rsidP="008B7BBB">
            <w:pPr>
              <w:rPr>
                <w:b/>
              </w:rPr>
            </w:pPr>
            <w:r w:rsidRPr="00BF6EF4">
              <w:rPr>
                <w:b/>
              </w:rPr>
              <w:t>Alpine ibex population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C1EA8" w14:textId="37B5EC85" w:rsidR="00FF7EBB" w:rsidRPr="00BF6EF4" w:rsidRDefault="004640E2" w:rsidP="008B7BBB">
            <w:pPr>
              <w:ind w:left="-101" w:firstLine="101"/>
              <w:rPr>
                <w:i/>
              </w:rPr>
            </w:pPr>
            <w:r>
              <w:rPr>
                <w:i/>
              </w:rPr>
              <w:t>n</w:t>
            </w:r>
            <w:r w:rsidR="00FF7EBB" w:rsidRPr="00BF6EF4">
              <w:rPr>
                <w:i/>
              </w:rPr>
              <w:t xml:space="preserve"> individuals </w:t>
            </w:r>
          </w:p>
          <w:p w14:paraId="6C10F1E3" w14:textId="77777777" w:rsidR="00FF7EBB" w:rsidRPr="00BF6EF4" w:rsidRDefault="00FF7EBB" w:rsidP="008B7BBB">
            <w:pPr>
              <w:rPr>
                <w:i/>
              </w:rPr>
            </w:pPr>
            <w:r w:rsidRPr="00BF6EF4">
              <w:rPr>
                <w:i/>
              </w:rPr>
              <w:t>SNP genotyping</w:t>
            </w:r>
          </w:p>
        </w:tc>
        <w:tc>
          <w:tcPr>
            <w:tcW w:w="2694" w:type="dxa"/>
            <w:gridSpan w:val="2"/>
            <w:tcBorders>
              <w:top w:val="nil"/>
            </w:tcBorders>
            <w:vAlign w:val="bottom"/>
          </w:tcPr>
          <w:p w14:paraId="611C9004" w14:textId="7273A2CD" w:rsidR="00FF7EBB" w:rsidRPr="00BF6EF4" w:rsidRDefault="004640E2" w:rsidP="008B7BBB">
            <w:pPr>
              <w:rPr>
                <w:i/>
              </w:rPr>
            </w:pPr>
            <w:r>
              <w:rPr>
                <w:i/>
              </w:rPr>
              <w:t>n</w:t>
            </w:r>
            <w:r w:rsidR="00FF7EBB" w:rsidRPr="00BF6EF4">
              <w:rPr>
                <w:i/>
              </w:rPr>
              <w:t xml:space="preserve"> individuals</w:t>
            </w:r>
          </w:p>
          <w:p w14:paraId="1FCDE1B7" w14:textId="77777777" w:rsidR="00FF7EBB" w:rsidRPr="00BF6EF4" w:rsidRDefault="00FF7EBB" w:rsidP="008B7BBB">
            <w:pPr>
              <w:rPr>
                <w:i/>
              </w:rPr>
            </w:pPr>
            <w:r w:rsidRPr="00BF6EF4">
              <w:rPr>
                <w:i/>
              </w:rPr>
              <w:t>genotyped at SNP16397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8F16A" w14:textId="77777777" w:rsidR="00FF7EBB" w:rsidRPr="00BF6EF4" w:rsidRDefault="00FF7EBB" w:rsidP="008B7BBB">
            <w:pPr>
              <w:rPr>
                <w:i/>
              </w:rPr>
            </w:pPr>
            <w:r w:rsidRPr="00BF6EF4">
              <w:rPr>
                <w:i/>
              </w:rPr>
              <w:t>Frequency of SNP16397/G</w:t>
            </w:r>
          </w:p>
        </w:tc>
      </w:tr>
      <w:tr w:rsidR="00FF7EBB" w:rsidRPr="00685D00" w14:paraId="16BAE01A" w14:textId="77777777" w:rsidTr="004640E2">
        <w:trPr>
          <w:trHeight w:val="170"/>
        </w:trPr>
        <w:tc>
          <w:tcPr>
            <w:tcW w:w="313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9CD663" w14:textId="77777777" w:rsidR="00FF7EBB" w:rsidRPr="00685D00" w:rsidRDefault="00FF7EBB" w:rsidP="008B7BBB">
            <w:r w:rsidRPr="00685D00">
              <w:t>Albri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D97BBD" w14:textId="77777777" w:rsidR="00FF7EBB" w:rsidRPr="00685D00" w:rsidRDefault="00FF7EBB" w:rsidP="008B7BBB">
            <w:r w:rsidRPr="00685D00">
              <w:t>24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vAlign w:val="bottom"/>
          </w:tcPr>
          <w:p w14:paraId="046CF188" w14:textId="77777777" w:rsidR="00FF7EBB" w:rsidRPr="00685D00" w:rsidRDefault="00FF7EBB" w:rsidP="008B7BBB">
            <w:r w:rsidRPr="00685D00">
              <w:t>2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7AA939" w14:textId="77777777" w:rsidR="00FF7EBB" w:rsidRPr="00685D00" w:rsidRDefault="00FF7EBB" w:rsidP="008B7BBB">
            <w:r w:rsidRPr="00685D00">
              <w:t>0.25</w:t>
            </w:r>
          </w:p>
        </w:tc>
      </w:tr>
      <w:tr w:rsidR="00FF7EBB" w:rsidRPr="00685D00" w14:paraId="3DB00674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40A9B" w14:textId="77777777" w:rsidR="00FF7EBB" w:rsidRPr="00685D00" w:rsidRDefault="00FF7EBB" w:rsidP="008B7BBB">
            <w:r w:rsidRPr="00685D00">
              <w:t>Cape au Mo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7A8E2" w14:textId="77777777" w:rsidR="00FF7EBB" w:rsidRPr="00685D00" w:rsidRDefault="00FF7EBB" w:rsidP="008B7BBB">
            <w:r w:rsidRPr="00685D00">
              <w:t>24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4466D85E" w14:textId="77777777" w:rsidR="00FF7EBB" w:rsidRPr="00685D00" w:rsidRDefault="00FF7EBB" w:rsidP="008B7BBB">
            <w:r w:rsidRPr="00685D00">
              <w:t>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76810" w14:textId="77777777" w:rsidR="00FF7EBB" w:rsidRPr="00685D00" w:rsidRDefault="00FF7EBB" w:rsidP="008B7BBB">
            <w:r w:rsidRPr="00685D00">
              <w:t>0.30</w:t>
            </w:r>
          </w:p>
        </w:tc>
      </w:tr>
      <w:tr w:rsidR="00FF7EBB" w:rsidRPr="00685D00" w14:paraId="530F802E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46569" w14:textId="77777777" w:rsidR="00FF7EBB" w:rsidRPr="00685D00" w:rsidRDefault="00FF7EBB" w:rsidP="008B7BBB">
            <w:r w:rsidRPr="00685D00">
              <w:t>Rheinwal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33BBE" w14:textId="77777777" w:rsidR="00FF7EBB" w:rsidRPr="00685D00" w:rsidRDefault="00FF7EBB" w:rsidP="008B7BBB">
            <w:r w:rsidRPr="00685D00">
              <w:t>24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7E77D69D" w14:textId="77777777" w:rsidR="00FF7EBB" w:rsidRPr="00685D00" w:rsidRDefault="00FF7EBB" w:rsidP="008B7BBB">
            <w:r w:rsidRPr="00685D00">
              <w:t>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14922" w14:textId="77777777" w:rsidR="00FF7EBB" w:rsidRPr="00685D00" w:rsidRDefault="00FF7EBB" w:rsidP="008B7BBB">
            <w:r w:rsidRPr="00685D00">
              <w:t>0.30</w:t>
            </w:r>
          </w:p>
        </w:tc>
      </w:tr>
      <w:tr w:rsidR="00FF7EBB" w:rsidRPr="00685D00" w14:paraId="0272A625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554F5" w14:textId="77777777" w:rsidR="00FF7EBB" w:rsidRPr="00685D00" w:rsidRDefault="00FF7EBB" w:rsidP="008B7BBB">
            <w:r w:rsidRPr="00685D00">
              <w:t>Weisshor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8F23B" w14:textId="77777777" w:rsidR="00FF7EBB" w:rsidRPr="00685D00" w:rsidRDefault="00FF7EBB" w:rsidP="008B7BBB">
            <w:r w:rsidRPr="00685D00">
              <w:t>23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1FC16FE4" w14:textId="77777777" w:rsidR="00FF7EBB" w:rsidRPr="00685D00" w:rsidRDefault="00FF7EBB" w:rsidP="008B7BBB">
            <w:r w:rsidRPr="00685D00">
              <w:t>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E48FB" w14:textId="77777777" w:rsidR="00FF7EBB" w:rsidRPr="00685D00" w:rsidRDefault="00FF7EBB" w:rsidP="008B7BBB">
            <w:r w:rsidRPr="00685D00">
              <w:t>0.02</w:t>
            </w:r>
          </w:p>
        </w:tc>
      </w:tr>
      <w:tr w:rsidR="00FF7EBB" w:rsidRPr="00685D00" w14:paraId="78F0F4DA" w14:textId="77777777" w:rsidTr="004640E2">
        <w:trPr>
          <w:trHeight w:val="170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C8E92" w14:textId="77777777" w:rsidR="00FF7EBB" w:rsidRPr="00685D00" w:rsidRDefault="00FF7EBB" w:rsidP="008B7BBB"/>
        </w:tc>
        <w:tc>
          <w:tcPr>
            <w:tcW w:w="2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62234" w14:textId="77777777" w:rsidR="00FF7EBB" w:rsidRPr="00685D00" w:rsidRDefault="00FF7EBB" w:rsidP="008B7BBB"/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01EAE0FA" w14:textId="77777777" w:rsidR="00FF7EBB" w:rsidRPr="00685D00" w:rsidRDefault="00FF7EBB" w:rsidP="008B7BBB"/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594FA" w14:textId="77777777" w:rsidR="00FF7EBB" w:rsidRPr="00685D00" w:rsidRDefault="00FF7EBB" w:rsidP="008B7BBB"/>
        </w:tc>
      </w:tr>
      <w:tr w:rsidR="00FF7EBB" w:rsidRPr="00685D00" w14:paraId="3A4ED89E" w14:textId="77777777" w:rsidTr="004640E2">
        <w:trPr>
          <w:trHeight w:val="170"/>
        </w:trPr>
        <w:tc>
          <w:tcPr>
            <w:tcW w:w="511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E46F8" w14:textId="77777777" w:rsidR="00FF7EBB" w:rsidRPr="00BF6EF4" w:rsidRDefault="00FF7EBB" w:rsidP="008B7BBB">
            <w:pPr>
              <w:rPr>
                <w:b/>
              </w:rPr>
            </w:pPr>
            <w:r w:rsidRPr="00BF6EF4">
              <w:rPr>
                <w:b/>
              </w:rPr>
              <w:t xml:space="preserve">Domestic goat breeds 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8" w:space="0" w:color="auto"/>
            </w:tcBorders>
            <w:vAlign w:val="bottom"/>
          </w:tcPr>
          <w:p w14:paraId="26256C64" w14:textId="77777777" w:rsidR="00FF7EBB" w:rsidRPr="00685D00" w:rsidRDefault="00FF7EBB" w:rsidP="008B7BBB"/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BF912" w14:textId="77777777" w:rsidR="00FF7EBB" w:rsidRPr="00685D00" w:rsidRDefault="00FF7EBB" w:rsidP="008B7BBB"/>
        </w:tc>
      </w:tr>
      <w:tr w:rsidR="004640E2" w:rsidRPr="00685D00" w14:paraId="0369B499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D8FE43" w14:textId="77777777" w:rsidR="00FF7EBB" w:rsidRPr="00685D00" w:rsidRDefault="00FF7EBB" w:rsidP="008B7BBB">
            <w:r w:rsidRPr="00685D00">
              <w:t>Buendner Strahlenziege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F3A84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nil"/>
            </w:tcBorders>
            <w:vAlign w:val="bottom"/>
          </w:tcPr>
          <w:p w14:paraId="5F949C43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3BAD06" w14:textId="77777777" w:rsidR="00FF7EBB" w:rsidRPr="00685D00" w:rsidRDefault="00FF7EBB" w:rsidP="008B7BBB">
            <w:r w:rsidRPr="00685D00">
              <w:t>0.58</w:t>
            </w:r>
          </w:p>
        </w:tc>
      </w:tr>
      <w:tr w:rsidR="004640E2" w:rsidRPr="00685D00" w14:paraId="6BE47847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1F6E6" w14:textId="77777777" w:rsidR="00FF7EBB" w:rsidRPr="00685D00" w:rsidRDefault="00FF7EBB" w:rsidP="008B7BBB">
            <w:r w:rsidRPr="00685D00">
              <w:t>Capra Grig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99A90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7F9B6B50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0D693" w14:textId="77777777" w:rsidR="00FF7EBB" w:rsidRPr="00685D00" w:rsidRDefault="00FF7EBB" w:rsidP="008B7BBB">
            <w:r w:rsidRPr="00685D00">
              <w:t>0.63</w:t>
            </w:r>
          </w:p>
        </w:tc>
      </w:tr>
      <w:tr w:rsidR="004640E2" w:rsidRPr="00685D00" w14:paraId="15F9A277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72272" w14:textId="77777777" w:rsidR="00FF7EBB" w:rsidRPr="00685D00" w:rsidRDefault="00FF7EBB" w:rsidP="008B7BBB">
            <w:r w:rsidRPr="00685D00">
              <w:t>Gemsfarbige Gebirgszie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1438F" w14:textId="77777777" w:rsidR="00FF7EBB" w:rsidRPr="00685D00" w:rsidRDefault="00FF7EBB" w:rsidP="008B7BBB">
            <w:r w:rsidRPr="00685D00">
              <w:t>32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03299E1E" w14:textId="77777777" w:rsidR="00FF7EBB" w:rsidRPr="00685D00" w:rsidRDefault="00FF7EBB" w:rsidP="008B7BBB">
            <w:r w:rsidRPr="00685D00"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39E37" w14:textId="77777777" w:rsidR="00FF7EBB" w:rsidRPr="00685D00" w:rsidRDefault="00FF7EBB" w:rsidP="008B7BBB">
            <w:r w:rsidRPr="00685D00">
              <w:t>0.34</w:t>
            </w:r>
          </w:p>
        </w:tc>
      </w:tr>
      <w:tr w:rsidR="004640E2" w:rsidRPr="00685D00" w14:paraId="09509353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A6ACD" w14:textId="77777777" w:rsidR="00FF7EBB" w:rsidRPr="00685D00" w:rsidRDefault="00FF7EBB" w:rsidP="008B7BBB">
            <w:r w:rsidRPr="00685D00">
              <w:t>Kupferzie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FFD75" w14:textId="77777777" w:rsidR="00FF7EBB" w:rsidRPr="00685D00" w:rsidRDefault="00FF7EBB" w:rsidP="008B7BBB">
            <w:r w:rsidRPr="00685D00">
              <w:t>36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33EB5A2E" w14:textId="77777777" w:rsidR="00FF7EBB" w:rsidRPr="00685D00" w:rsidRDefault="00FF7EBB" w:rsidP="008B7BBB">
            <w:r w:rsidRPr="00685D00"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F6708" w14:textId="77777777" w:rsidR="00FF7EBB" w:rsidRPr="00685D00" w:rsidRDefault="00FF7EBB" w:rsidP="008B7BBB">
            <w:r w:rsidRPr="00685D00">
              <w:t>0.39</w:t>
            </w:r>
          </w:p>
        </w:tc>
      </w:tr>
      <w:tr w:rsidR="004640E2" w:rsidRPr="00685D00" w14:paraId="78E3AC49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07C77" w14:textId="77777777" w:rsidR="00FF7EBB" w:rsidRPr="00685D00" w:rsidRDefault="00FF7EBB" w:rsidP="008B7BBB">
            <w:r w:rsidRPr="00685D00">
              <w:t>Nera Verzasga Zie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3CC9B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466D1506" w14:textId="77777777" w:rsidR="00FF7EBB" w:rsidRPr="00685D00" w:rsidRDefault="00FF7EBB" w:rsidP="008B7BBB">
            <w:r w:rsidRPr="00685D00"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C624A" w14:textId="77777777" w:rsidR="00FF7EBB" w:rsidRPr="00685D00" w:rsidRDefault="00FF7EBB" w:rsidP="008B7BBB">
            <w:r w:rsidRPr="00685D00">
              <w:t>0.68</w:t>
            </w:r>
          </w:p>
        </w:tc>
      </w:tr>
      <w:tr w:rsidR="004640E2" w:rsidRPr="00685D00" w14:paraId="5E2EF4C3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572F1" w14:textId="77777777" w:rsidR="00FF7EBB" w:rsidRPr="00685D00" w:rsidRDefault="00FF7EBB" w:rsidP="008B7BBB">
            <w:r w:rsidRPr="00685D00">
              <w:t>Saanenzie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75C4B" w14:textId="77777777" w:rsidR="00FF7EBB" w:rsidRPr="00685D00" w:rsidRDefault="00FF7EBB" w:rsidP="008B7BBB">
            <w:r w:rsidRPr="00685D00">
              <w:t>49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3F0C93CB" w14:textId="77777777" w:rsidR="00FF7EBB" w:rsidRPr="00685D00" w:rsidRDefault="00FF7EBB" w:rsidP="008B7BBB">
            <w:r w:rsidRPr="00685D00">
              <w:t>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EB7D3" w14:textId="77777777" w:rsidR="00FF7EBB" w:rsidRPr="00685D00" w:rsidRDefault="00FF7EBB" w:rsidP="008B7BBB">
            <w:r w:rsidRPr="00685D00">
              <w:t>0.30</w:t>
            </w:r>
          </w:p>
        </w:tc>
      </w:tr>
      <w:tr w:rsidR="004640E2" w:rsidRPr="00685D00" w14:paraId="56125A10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0D83F" w14:textId="77777777" w:rsidR="00FF7EBB" w:rsidRPr="00685D00" w:rsidRDefault="00FF7EBB" w:rsidP="008B7BBB"/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C8F1" w14:textId="77777777" w:rsidR="00FF7EBB" w:rsidRPr="00685D00" w:rsidRDefault="00FF7EBB" w:rsidP="008B7BBB"/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2C3DC082" w14:textId="77777777" w:rsidR="00FF7EBB" w:rsidRPr="00685D00" w:rsidRDefault="00FF7EBB" w:rsidP="008B7BBB"/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F17D6" w14:textId="77777777" w:rsidR="00FF7EBB" w:rsidRPr="00685D00" w:rsidRDefault="00FF7EBB" w:rsidP="008B7BBB"/>
        </w:tc>
      </w:tr>
      <w:tr w:rsidR="004640E2" w:rsidRPr="00685D00" w14:paraId="4E3EAC9F" w14:textId="77777777" w:rsidTr="004640E2">
        <w:trPr>
          <w:trHeight w:val="170"/>
        </w:trPr>
        <w:tc>
          <w:tcPr>
            <w:tcW w:w="3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5F22E" w14:textId="77777777" w:rsidR="00FF7EBB" w:rsidRPr="00685D00" w:rsidRDefault="00FF7EBB" w:rsidP="008B7BBB">
            <w:r w:rsidRPr="00685D00">
              <w:t>Overal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8846E" w14:textId="77777777" w:rsidR="00FF7EBB" w:rsidRPr="00685D00" w:rsidRDefault="00FF7EBB" w:rsidP="008B7BBB">
            <w:r w:rsidRPr="00685D00">
              <w:t>2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DFD793B" w14:textId="77777777" w:rsidR="00FF7EBB" w:rsidRPr="00685D00" w:rsidRDefault="00FF7EBB" w:rsidP="008B7BBB">
            <w:r w:rsidRPr="00685D00">
              <w:t>267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09D49" w14:textId="77777777" w:rsidR="00FF7EBB" w:rsidRPr="00685D00" w:rsidRDefault="00FF7EBB" w:rsidP="008B7BBB"/>
        </w:tc>
      </w:tr>
    </w:tbl>
    <w:p w14:paraId="557124F4" w14:textId="77777777" w:rsidR="00FF7EBB" w:rsidRPr="00685D00" w:rsidRDefault="00FF7EBB" w:rsidP="00FF7EBB"/>
    <w:p w14:paraId="70A392A2" w14:textId="77777777" w:rsidR="00612A26" w:rsidRDefault="00612A26" w:rsidP="00FA44B3"/>
    <w:sectPr w:rsidR="00612A26" w:rsidSect="00FA44B3">
      <w:pgSz w:w="11900" w:h="16840"/>
      <w:pgMar w:top="1440" w:right="112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BB"/>
    <w:rsid w:val="002A04AF"/>
    <w:rsid w:val="004640E2"/>
    <w:rsid w:val="00612A26"/>
    <w:rsid w:val="00B8263B"/>
    <w:rsid w:val="00FA44B3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5EF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EBB"/>
    <w:pPr>
      <w:spacing w:line="276" w:lineRule="auto"/>
      <w:outlineLvl w:val="1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EBB"/>
    <w:pPr>
      <w:spacing w:line="276" w:lineRule="auto"/>
      <w:outlineLvl w:val="1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4</cp:revision>
  <dcterms:created xsi:type="dcterms:W3CDTF">2013-08-10T06:34:00Z</dcterms:created>
  <dcterms:modified xsi:type="dcterms:W3CDTF">2014-02-18T22:35:00Z</dcterms:modified>
</cp:coreProperties>
</file>